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0A4CA" w14:textId="77777777" w:rsidR="00E07797" w:rsidRPr="00F5518A" w:rsidRDefault="00E07797" w:rsidP="00E07797">
      <w:pPr>
        <w:spacing w:line="240" w:lineRule="auto"/>
        <w:jc w:val="both"/>
        <w:rPr>
          <w:lang w:val="en-US"/>
        </w:rPr>
      </w:pPr>
      <w:r w:rsidRPr="00F5518A">
        <w:rPr>
          <w:b/>
          <w:lang w:val="en-US"/>
        </w:rPr>
        <w:t>S2 Table.</w:t>
      </w:r>
      <w:r w:rsidRPr="00F5518A">
        <w:rPr>
          <w:lang w:val="en-US"/>
        </w:rPr>
        <w:t xml:space="preserve"> Relationship between PFPS and the independent variables of the study. Sample = 283. Prevalence Ratio estimates obtained by Multiple Poisson Regression. Natal/RN, 2020</w:t>
      </w:r>
    </w:p>
    <w:tbl>
      <w:tblPr>
        <w:tblW w:w="9750" w:type="dxa"/>
        <w:tblInd w:w="-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1"/>
        <w:gridCol w:w="1440"/>
        <w:gridCol w:w="1155"/>
        <w:gridCol w:w="1410"/>
        <w:gridCol w:w="1560"/>
        <w:gridCol w:w="971"/>
        <w:gridCol w:w="1563"/>
      </w:tblGrid>
      <w:tr w:rsidR="00E07797" w:rsidRPr="00F5518A" w14:paraId="30D35928" w14:textId="77777777" w:rsidTr="001A1DAF">
        <w:trPr>
          <w:trHeight w:val="4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E9B3F" w14:textId="77777777" w:rsidR="00E07797" w:rsidRPr="00F5518A" w:rsidRDefault="00E07797" w:rsidP="001A1DAF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259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68CC3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PFPS</w:t>
            </w:r>
          </w:p>
        </w:tc>
        <w:tc>
          <w:tcPr>
            <w:tcW w:w="29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2FC9E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 xml:space="preserve">Unadjusted </w:t>
            </w:r>
          </w:p>
        </w:tc>
        <w:tc>
          <w:tcPr>
            <w:tcW w:w="25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202D5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Adjusted</w:t>
            </w:r>
          </w:p>
        </w:tc>
      </w:tr>
      <w:tr w:rsidR="00E07797" w:rsidRPr="00F5518A" w14:paraId="34E64498" w14:textId="77777777" w:rsidTr="001A1DAF">
        <w:trPr>
          <w:trHeight w:val="799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01AB7" w14:textId="77777777" w:rsidR="00E07797" w:rsidRPr="00F5518A" w:rsidRDefault="00E07797" w:rsidP="001A1DAF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DA762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Absent </w:t>
            </w:r>
          </w:p>
          <w:p w14:paraId="756B50B0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n* (%**)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353F8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Present</w:t>
            </w:r>
          </w:p>
          <w:p w14:paraId="67B91773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n* (%**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5861F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729F5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PR (CI95%)</w:t>
            </w:r>
          </w:p>
        </w:tc>
        <w:tc>
          <w:tcPr>
            <w:tcW w:w="9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1558D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BC8E1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PR (CI 95%)</w:t>
            </w:r>
          </w:p>
        </w:tc>
      </w:tr>
      <w:tr w:rsidR="00E07797" w:rsidRPr="00F5518A" w14:paraId="02F4D402" w14:textId="77777777" w:rsidTr="001A1DAF">
        <w:trPr>
          <w:trHeight w:val="535"/>
        </w:trPr>
        <w:tc>
          <w:tcPr>
            <w:tcW w:w="9749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2416E" w14:textId="77777777" w:rsidR="00E07797" w:rsidRPr="00F5518A" w:rsidRDefault="00E07797" w:rsidP="001A1DAF">
            <w:pPr>
              <w:widowControl w:val="0"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Sex</w:t>
            </w:r>
          </w:p>
        </w:tc>
      </w:tr>
      <w:tr w:rsidR="00E07797" w:rsidRPr="00F5518A" w14:paraId="589C2951" w14:textId="77777777" w:rsidTr="001A1DAF">
        <w:trPr>
          <w:cantSplit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6094D" w14:textId="77777777" w:rsidR="00E07797" w:rsidRPr="00F5518A" w:rsidRDefault="00E07797" w:rsidP="001A1DAF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F9345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04 (39.5)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1836C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7 (9.7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BA04D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16A2F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38077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42494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</w:t>
            </w:r>
          </w:p>
        </w:tc>
      </w:tr>
      <w:tr w:rsidR="00E07797" w:rsidRPr="00F5518A" w14:paraId="52A74E43" w14:textId="77777777" w:rsidTr="001A1DAF">
        <w:trPr>
          <w:trHeight w:val="4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9E376" w14:textId="77777777" w:rsidR="00E07797" w:rsidRPr="00F5518A" w:rsidRDefault="00E07797" w:rsidP="001A1DAF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81A4F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06 (35.9)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06AA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46 (15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A89EA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ADE6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.4 (0.9 – 2.2)</w:t>
            </w:r>
          </w:p>
          <w:p w14:paraId="18412CDE" w14:textId="77777777" w:rsidR="00E07797" w:rsidRPr="00F5518A" w:rsidRDefault="00E07797" w:rsidP="001A1DAF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31219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5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A0D91" w14:textId="77777777" w:rsidR="00E07797" w:rsidRPr="00F5518A" w:rsidRDefault="00E07797" w:rsidP="001A1DAF">
            <w:pPr>
              <w:widowControl w:val="0"/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.3 (0.9 – 2.1)</w:t>
            </w:r>
          </w:p>
        </w:tc>
      </w:tr>
      <w:tr w:rsidR="00E07797" w:rsidRPr="00F5518A" w14:paraId="77A7006B" w14:textId="77777777" w:rsidTr="001A1DAF">
        <w:trPr>
          <w:trHeight w:val="420"/>
        </w:trPr>
        <w:tc>
          <w:tcPr>
            <w:tcW w:w="9749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25154" w14:textId="77777777" w:rsidR="00E07797" w:rsidRPr="00F5518A" w:rsidRDefault="00E07797" w:rsidP="001A1DAF">
            <w:pPr>
              <w:widowControl w:val="0"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IPAQ</w:t>
            </w:r>
          </w:p>
        </w:tc>
      </w:tr>
      <w:tr w:rsidR="00E07797" w:rsidRPr="00F5518A" w14:paraId="4F9DF7DA" w14:textId="77777777" w:rsidTr="001A1DAF">
        <w:trPr>
          <w:trHeight w:val="4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0148" w14:textId="77777777" w:rsidR="00E07797" w:rsidRPr="00F5518A" w:rsidRDefault="00E07797" w:rsidP="001A1DAF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Irregularly Active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FE5FD18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73 (25)</w:t>
            </w:r>
          </w:p>
        </w:tc>
        <w:tc>
          <w:tcPr>
            <w:tcW w:w="1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2B8F09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2 (4.2)</w:t>
            </w:r>
          </w:p>
        </w:tc>
        <w:tc>
          <w:tcPr>
            <w:tcW w:w="14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1B15EC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24EDC8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C2CC7A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color w:val="010205"/>
                <w:sz w:val="20"/>
                <w:szCs w:val="20"/>
                <w:lang w:val="en-US"/>
              </w:rPr>
            </w:pPr>
            <w:r w:rsidRPr="00F5518A">
              <w:rPr>
                <w:color w:val="010205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2B2E59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color w:val="010205"/>
                <w:sz w:val="20"/>
                <w:szCs w:val="20"/>
                <w:lang w:val="en-US"/>
              </w:rPr>
            </w:pPr>
            <w:r w:rsidRPr="00F5518A">
              <w:rPr>
                <w:color w:val="010205"/>
                <w:sz w:val="20"/>
                <w:szCs w:val="20"/>
                <w:lang w:val="en-US"/>
              </w:rPr>
              <w:t xml:space="preserve"> </w:t>
            </w:r>
          </w:p>
        </w:tc>
      </w:tr>
      <w:tr w:rsidR="00E07797" w:rsidRPr="00F5518A" w14:paraId="6BF25186" w14:textId="77777777" w:rsidTr="001A1DAF">
        <w:trPr>
          <w:trHeight w:val="4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5935" w14:textId="77777777" w:rsidR="00E07797" w:rsidRPr="00F5518A" w:rsidRDefault="00E07797" w:rsidP="001A1DAF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Active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B7D3F7D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78 (30.6)</w:t>
            </w:r>
          </w:p>
        </w:tc>
        <w:tc>
          <w:tcPr>
            <w:tcW w:w="1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EF97459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43 (15.2)</w:t>
            </w:r>
          </w:p>
        </w:tc>
        <w:tc>
          <w:tcPr>
            <w:tcW w:w="14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F187A6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EDB4F6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.5 (1.3 – 4.4)</w:t>
            </w:r>
          </w:p>
        </w:tc>
        <w:tc>
          <w:tcPr>
            <w:tcW w:w="97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440A0D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56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424F8A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color w:val="010205"/>
                <w:sz w:val="20"/>
                <w:szCs w:val="20"/>
                <w:lang w:val="en-US"/>
              </w:rPr>
            </w:pPr>
            <w:r w:rsidRPr="00F5518A">
              <w:rPr>
                <w:color w:val="010205"/>
                <w:sz w:val="20"/>
                <w:szCs w:val="20"/>
                <w:lang w:val="en-US"/>
              </w:rPr>
              <w:t>2.5 (1.4 – 4.5)</w:t>
            </w:r>
          </w:p>
        </w:tc>
      </w:tr>
      <w:tr w:rsidR="00E07797" w:rsidRPr="00F5518A" w14:paraId="08459311" w14:textId="77777777" w:rsidTr="001A1DAF">
        <w:trPr>
          <w:trHeight w:val="4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E6D34" w14:textId="77777777" w:rsidR="00E07797" w:rsidRPr="00F5518A" w:rsidRDefault="00E07797" w:rsidP="001A1DAF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Very Active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20308A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59 (19.7)</w:t>
            </w:r>
          </w:p>
        </w:tc>
        <w:tc>
          <w:tcPr>
            <w:tcW w:w="1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F3175E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8 (5.3)</w:t>
            </w:r>
          </w:p>
        </w:tc>
        <w:tc>
          <w:tcPr>
            <w:tcW w:w="14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3D44718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B8244F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.6 (0.8 – 3.2)</w:t>
            </w:r>
          </w:p>
        </w:tc>
        <w:tc>
          <w:tcPr>
            <w:tcW w:w="97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55B435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56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EF0FFF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.6 (0.8 – 3.2)</w:t>
            </w:r>
          </w:p>
        </w:tc>
      </w:tr>
      <w:tr w:rsidR="00E07797" w:rsidRPr="00F5518A" w14:paraId="39B5E2EC" w14:textId="77777777" w:rsidTr="001A1DAF">
        <w:trPr>
          <w:trHeight w:val="420"/>
        </w:trPr>
        <w:tc>
          <w:tcPr>
            <w:tcW w:w="9749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79617" w14:textId="77777777" w:rsidR="00E07797" w:rsidRPr="00F5518A" w:rsidRDefault="00E07797" w:rsidP="001A1DAF">
            <w:pPr>
              <w:widowControl w:val="0"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Sexual Maturation</w:t>
            </w:r>
          </w:p>
        </w:tc>
      </w:tr>
      <w:tr w:rsidR="00E07797" w:rsidRPr="00F5518A" w14:paraId="16716DF8" w14:textId="77777777" w:rsidTr="001A1DAF">
        <w:trPr>
          <w:trHeight w:val="4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473D" w14:textId="77777777" w:rsidR="00E07797" w:rsidRPr="00F5518A" w:rsidRDefault="00E07797" w:rsidP="001A1DAF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Post-pubertal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EC97EC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66 (22.7)</w:t>
            </w:r>
          </w:p>
        </w:tc>
        <w:tc>
          <w:tcPr>
            <w:tcW w:w="1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8D0B62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2 (7)</w:t>
            </w:r>
          </w:p>
        </w:tc>
        <w:tc>
          <w:tcPr>
            <w:tcW w:w="14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FA6F7C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93F3CA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FC5D14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color w:val="010205"/>
                <w:sz w:val="20"/>
                <w:szCs w:val="20"/>
                <w:lang w:val="en-US"/>
              </w:rPr>
            </w:pPr>
            <w:r w:rsidRPr="00F5518A">
              <w:rPr>
                <w:color w:val="010205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8BBA29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color w:val="010205"/>
                <w:sz w:val="20"/>
                <w:szCs w:val="20"/>
                <w:lang w:val="en-US"/>
              </w:rPr>
            </w:pPr>
            <w:r w:rsidRPr="00F5518A">
              <w:rPr>
                <w:color w:val="010205"/>
                <w:sz w:val="20"/>
                <w:szCs w:val="20"/>
                <w:lang w:val="en-US"/>
              </w:rPr>
              <w:t>1</w:t>
            </w:r>
          </w:p>
        </w:tc>
      </w:tr>
      <w:tr w:rsidR="00E07797" w:rsidRPr="00F5518A" w14:paraId="4A93C856" w14:textId="77777777" w:rsidTr="001A1DAF">
        <w:trPr>
          <w:trHeight w:val="4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489FB" w14:textId="77777777" w:rsidR="00E07797" w:rsidRPr="00F5518A" w:rsidRDefault="00E07797" w:rsidP="001A1DAF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Pubertal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7E0F38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44 (52.6)</w:t>
            </w:r>
          </w:p>
        </w:tc>
        <w:tc>
          <w:tcPr>
            <w:tcW w:w="1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1A9131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61 (17.7)</w:t>
            </w:r>
          </w:p>
        </w:tc>
        <w:tc>
          <w:tcPr>
            <w:tcW w:w="14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40C0F8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37BE76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.9 (1.1 – 3.3)</w:t>
            </w:r>
          </w:p>
        </w:tc>
        <w:tc>
          <w:tcPr>
            <w:tcW w:w="97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92A2F1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color w:val="010205"/>
                <w:sz w:val="20"/>
                <w:szCs w:val="20"/>
                <w:lang w:val="en-US"/>
              </w:rPr>
            </w:pPr>
            <w:r w:rsidRPr="00F5518A">
              <w:rPr>
                <w:color w:val="010205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6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81A496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color w:val="010205"/>
                <w:sz w:val="20"/>
                <w:szCs w:val="20"/>
                <w:lang w:val="en-US"/>
              </w:rPr>
            </w:pPr>
            <w:r w:rsidRPr="00F5518A">
              <w:rPr>
                <w:color w:val="010205"/>
                <w:sz w:val="20"/>
                <w:szCs w:val="20"/>
                <w:lang w:val="en-US"/>
              </w:rPr>
              <w:t>1.8 (1.0 – 3.2)</w:t>
            </w:r>
          </w:p>
        </w:tc>
      </w:tr>
      <w:tr w:rsidR="00E07797" w:rsidRPr="00F5518A" w14:paraId="2775194D" w14:textId="77777777" w:rsidTr="001A1DAF">
        <w:trPr>
          <w:trHeight w:val="420"/>
        </w:trPr>
        <w:tc>
          <w:tcPr>
            <w:tcW w:w="9749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6DC6" w14:textId="77777777" w:rsidR="00E07797" w:rsidRPr="00F5518A" w:rsidRDefault="00E07797" w:rsidP="001A1DAF">
            <w:pPr>
              <w:widowControl w:val="0"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Posterior Chain Flexibility</w:t>
            </w:r>
          </w:p>
        </w:tc>
      </w:tr>
      <w:tr w:rsidR="00E07797" w:rsidRPr="00F5518A" w14:paraId="2BA8CF14" w14:textId="77777777" w:rsidTr="001A1DAF">
        <w:trPr>
          <w:trHeight w:val="4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866AE" w14:textId="77777777" w:rsidR="00E07797" w:rsidRPr="00F5518A" w:rsidRDefault="00E07797" w:rsidP="001A1DAF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Adequate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67F489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93 (31.9)</w:t>
            </w:r>
          </w:p>
        </w:tc>
        <w:tc>
          <w:tcPr>
            <w:tcW w:w="1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1CDEA5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7 (10.4)</w:t>
            </w:r>
          </w:p>
        </w:tc>
        <w:tc>
          <w:tcPr>
            <w:tcW w:w="14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964698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both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11F0937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B14E36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122F2E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E07797" w:rsidRPr="00F5518A" w14:paraId="23A98741" w14:textId="77777777" w:rsidTr="001A1DAF">
        <w:trPr>
          <w:trHeight w:val="4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D042B" w14:textId="77777777" w:rsidR="00E07797" w:rsidRPr="00F5518A" w:rsidRDefault="00E07797" w:rsidP="001A1DAF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Inadequate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358731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17 (43.4)</w:t>
            </w:r>
          </w:p>
        </w:tc>
        <w:tc>
          <w:tcPr>
            <w:tcW w:w="1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A9024A9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46 (14.3)</w:t>
            </w:r>
          </w:p>
        </w:tc>
        <w:tc>
          <w:tcPr>
            <w:tcW w:w="14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DB5AA3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30E0C7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.2 (0.8 – 1.8)</w:t>
            </w:r>
          </w:p>
        </w:tc>
        <w:tc>
          <w:tcPr>
            <w:tcW w:w="97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62C09A8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56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7B6A4B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.2 (0.8 – 1.9)</w:t>
            </w:r>
          </w:p>
        </w:tc>
      </w:tr>
      <w:tr w:rsidR="00E07797" w:rsidRPr="00F5518A" w14:paraId="2BF68B2C" w14:textId="77777777" w:rsidTr="001A1DAF">
        <w:trPr>
          <w:trHeight w:val="420"/>
        </w:trPr>
        <w:tc>
          <w:tcPr>
            <w:tcW w:w="9749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69172" w14:textId="77777777" w:rsidR="00E07797" w:rsidRPr="00F5518A" w:rsidRDefault="00E07797" w:rsidP="001A1DAF">
            <w:pPr>
              <w:widowControl w:val="0"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Body Mass Index</w:t>
            </w:r>
          </w:p>
        </w:tc>
      </w:tr>
      <w:tr w:rsidR="00E07797" w:rsidRPr="00F5518A" w14:paraId="26D63766" w14:textId="77777777" w:rsidTr="001A1DAF">
        <w:trPr>
          <w:trHeight w:val="4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5D8C6" w14:textId="77777777" w:rsidR="00E07797" w:rsidRPr="00F5518A" w:rsidRDefault="00E07797" w:rsidP="001A1DAF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Adequate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99E9D7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39 (67.9)</w:t>
            </w:r>
          </w:p>
        </w:tc>
        <w:tc>
          <w:tcPr>
            <w:tcW w:w="1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1ACA2A4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39 (55.9)</w:t>
            </w:r>
          </w:p>
        </w:tc>
        <w:tc>
          <w:tcPr>
            <w:tcW w:w="14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E836A3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84C283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26F761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ED0B45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E07797" w:rsidRPr="00F5518A" w14:paraId="49FEAF65" w14:textId="77777777" w:rsidTr="001A1DAF">
        <w:trPr>
          <w:trHeight w:val="4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81C06" w14:textId="77777777" w:rsidR="00E07797" w:rsidRPr="00F5518A" w:rsidRDefault="00E07797" w:rsidP="001A1DAF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EF7CF19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4 (7.1)</w:t>
            </w:r>
          </w:p>
        </w:tc>
        <w:tc>
          <w:tcPr>
            <w:tcW w:w="1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3D0BF6A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3 (10.9)</w:t>
            </w:r>
          </w:p>
        </w:tc>
        <w:tc>
          <w:tcPr>
            <w:tcW w:w="14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A4BFB02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FE949BA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.5 (0.9 – 2.6)</w:t>
            </w:r>
          </w:p>
        </w:tc>
        <w:tc>
          <w:tcPr>
            <w:tcW w:w="97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3BE41C9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56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EE6E00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.5 (0.9 – 2.5)</w:t>
            </w:r>
          </w:p>
        </w:tc>
      </w:tr>
      <w:tr w:rsidR="00E07797" w:rsidRPr="00F5518A" w14:paraId="0C47342F" w14:textId="77777777" w:rsidTr="001A1DAF">
        <w:trPr>
          <w:trHeight w:val="4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94C6" w14:textId="77777777" w:rsidR="00E07797" w:rsidRPr="00F5518A" w:rsidRDefault="00E07797" w:rsidP="001A1DAF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A75D06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49 (25.1)</w:t>
            </w:r>
          </w:p>
        </w:tc>
        <w:tc>
          <w:tcPr>
            <w:tcW w:w="1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A89B01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9 (33.3)</w:t>
            </w:r>
          </w:p>
        </w:tc>
        <w:tc>
          <w:tcPr>
            <w:tcW w:w="14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4F3773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50F188F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.2 (0.7 – 2.0)</w:t>
            </w:r>
          </w:p>
        </w:tc>
        <w:tc>
          <w:tcPr>
            <w:tcW w:w="97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2E015D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56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F71756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.2 (0.7 – 1.9)</w:t>
            </w:r>
          </w:p>
        </w:tc>
      </w:tr>
      <w:tr w:rsidR="00E07797" w:rsidRPr="00F5518A" w14:paraId="6043D31A" w14:textId="77777777" w:rsidTr="001A1DAF">
        <w:trPr>
          <w:trHeight w:val="420"/>
        </w:trPr>
        <w:tc>
          <w:tcPr>
            <w:tcW w:w="9749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99EF5" w14:textId="77777777" w:rsidR="00E07797" w:rsidRPr="00F5518A" w:rsidRDefault="00E07797" w:rsidP="001A1DAF">
            <w:pPr>
              <w:widowControl w:val="0"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F5518A">
              <w:rPr>
                <w:b/>
                <w:sz w:val="20"/>
                <w:szCs w:val="20"/>
                <w:lang w:val="en-US"/>
              </w:rPr>
              <w:t>Functional Capacity – Kujala Questionnaire</w:t>
            </w:r>
          </w:p>
        </w:tc>
      </w:tr>
      <w:tr w:rsidR="00E07797" w:rsidRPr="00F5518A" w14:paraId="599342F4" w14:textId="77777777" w:rsidTr="001A1DAF">
        <w:trPr>
          <w:trHeight w:val="4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66BD5" w14:textId="77777777" w:rsidR="00E07797" w:rsidRPr="00F5518A" w:rsidRDefault="00E07797" w:rsidP="001A1DAF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Unaltered 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6386A0" w14:textId="77777777" w:rsidR="00E07797" w:rsidRPr="00F5518A" w:rsidRDefault="00E07797" w:rsidP="001A1DAF">
            <w:pPr>
              <w:widowControl w:val="0"/>
              <w:spacing w:before="60" w:after="60" w:line="240" w:lineRule="auto"/>
              <w:ind w:left="-140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94</w:t>
            </w:r>
          </w:p>
        </w:tc>
        <w:tc>
          <w:tcPr>
            <w:tcW w:w="1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305D1A" w14:textId="77777777" w:rsidR="00E07797" w:rsidRPr="00F5518A" w:rsidRDefault="00E07797" w:rsidP="001A1DAF">
            <w:pPr>
              <w:widowControl w:val="0"/>
              <w:spacing w:before="60" w:after="60" w:line="240" w:lineRule="auto"/>
              <w:ind w:left="-140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707209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D3879B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0611F6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EBDD3D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</w:t>
            </w:r>
          </w:p>
        </w:tc>
      </w:tr>
      <w:tr w:rsidR="00E07797" w:rsidRPr="00F5518A" w14:paraId="3FA6D78C" w14:textId="77777777" w:rsidTr="001A1DAF">
        <w:trPr>
          <w:trHeight w:val="420"/>
        </w:trPr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C63A9" w14:textId="77777777" w:rsidR="00E07797" w:rsidRPr="00F5518A" w:rsidRDefault="00E07797" w:rsidP="001A1DAF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FI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07F5C8" w14:textId="77777777" w:rsidR="00E07797" w:rsidRPr="00F5518A" w:rsidRDefault="00E07797" w:rsidP="001A1DAF">
            <w:pPr>
              <w:widowControl w:val="0"/>
              <w:spacing w:before="60" w:after="60" w:line="240" w:lineRule="auto"/>
              <w:ind w:left="-140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6CB3A6" w14:textId="77777777" w:rsidR="00E07797" w:rsidRPr="00F5518A" w:rsidRDefault="00E07797" w:rsidP="001A1DAF">
            <w:pPr>
              <w:widowControl w:val="0"/>
              <w:spacing w:before="60" w:after="60" w:line="240" w:lineRule="auto"/>
              <w:ind w:left="-140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4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34E345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FFCF51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8.2 (5.3 – 12.2)</w:t>
            </w:r>
          </w:p>
        </w:tc>
        <w:tc>
          <w:tcPr>
            <w:tcW w:w="97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C13D01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56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04E1C77" w14:textId="77777777" w:rsidR="00E07797" w:rsidRPr="00F5518A" w:rsidRDefault="00E07797" w:rsidP="001A1DAF">
            <w:pPr>
              <w:widowControl w:val="0"/>
              <w:spacing w:before="60" w:after="6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5518A">
              <w:rPr>
                <w:sz w:val="20"/>
                <w:szCs w:val="20"/>
                <w:lang w:val="en-US"/>
              </w:rPr>
              <w:t>8.0 (5.0 – 12.8)</w:t>
            </w:r>
          </w:p>
        </w:tc>
      </w:tr>
    </w:tbl>
    <w:p w14:paraId="7EA7F949" w14:textId="77777777" w:rsidR="00E07797" w:rsidRPr="00F5518A" w:rsidRDefault="00E07797" w:rsidP="00E07797">
      <w:pPr>
        <w:spacing w:line="240" w:lineRule="auto"/>
        <w:jc w:val="both"/>
        <w:rPr>
          <w:sz w:val="20"/>
          <w:szCs w:val="20"/>
          <w:lang w:val="en-US"/>
        </w:rPr>
      </w:pPr>
      <w:r w:rsidRPr="00F5518A">
        <w:rPr>
          <w:sz w:val="20"/>
          <w:szCs w:val="20"/>
          <w:lang w:val="en-US"/>
        </w:rPr>
        <w:t>IPAQ: International Physical Activity Questionnaire. BMI: Body Mass Index; FI: Functional Impairment.</w:t>
      </w:r>
    </w:p>
    <w:p w14:paraId="0D136726" w14:textId="77777777" w:rsidR="00E07797" w:rsidRPr="00F5518A" w:rsidRDefault="00E07797" w:rsidP="00E07797">
      <w:pPr>
        <w:spacing w:line="240" w:lineRule="auto"/>
        <w:jc w:val="both"/>
        <w:rPr>
          <w:sz w:val="20"/>
          <w:szCs w:val="20"/>
          <w:lang w:val="en-US"/>
        </w:rPr>
      </w:pPr>
      <w:r w:rsidRPr="00F5518A">
        <w:rPr>
          <w:sz w:val="20"/>
          <w:szCs w:val="20"/>
          <w:lang w:val="en-US"/>
        </w:rPr>
        <w:t>(*) Number of individuals assessed.</w:t>
      </w:r>
    </w:p>
    <w:p w14:paraId="3C68D992" w14:textId="77777777" w:rsidR="00E07797" w:rsidRPr="00F5518A" w:rsidRDefault="00E07797" w:rsidP="00E07797">
      <w:pPr>
        <w:spacing w:line="240" w:lineRule="auto"/>
        <w:jc w:val="both"/>
        <w:rPr>
          <w:lang w:val="en-US"/>
        </w:rPr>
      </w:pPr>
      <w:r w:rsidRPr="00F5518A">
        <w:rPr>
          <w:sz w:val="20"/>
          <w:szCs w:val="20"/>
          <w:lang w:val="en-US"/>
        </w:rPr>
        <w:t>(**) Percentage obtained after weighting and cluster effect. Does not correspond to the same sample proportion.</w:t>
      </w:r>
    </w:p>
    <w:p w14:paraId="1D6F9BCB" w14:textId="77777777" w:rsidR="00E07797" w:rsidRPr="00F5518A" w:rsidRDefault="00E07797" w:rsidP="00E07797">
      <w:pPr>
        <w:spacing w:before="200" w:after="200" w:line="480" w:lineRule="auto"/>
        <w:ind w:firstLine="720"/>
        <w:jc w:val="both"/>
        <w:rPr>
          <w:lang w:val="en-US"/>
        </w:rPr>
      </w:pPr>
      <w:r w:rsidRPr="00F5518A">
        <w:rPr>
          <w:lang w:val="en-US"/>
        </w:rPr>
        <w:t>Sample = 283. Prevalence Ratio estimates obtained by Multiple Poisson Regression. Natal/RN, 2020.</w:t>
      </w:r>
    </w:p>
    <w:p w14:paraId="18FB5AA1" w14:textId="77777777" w:rsidR="00CF4619" w:rsidRDefault="00CF4619"/>
    <w:sectPr w:rsidR="00CF4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619"/>
    <w:rsid w:val="00CF4619"/>
    <w:rsid w:val="00E0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41F17F-53B9-4666-A92E-ED10FF967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79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46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46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461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461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461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61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61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461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461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6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6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6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46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46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6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6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46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46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46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46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461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46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461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46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461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46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46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6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46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2</cp:revision>
  <dcterms:created xsi:type="dcterms:W3CDTF">2024-04-03T22:01:00Z</dcterms:created>
  <dcterms:modified xsi:type="dcterms:W3CDTF">2024-04-03T22:01:00Z</dcterms:modified>
</cp:coreProperties>
</file>